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45159" w14:textId="412A5C08" w:rsidR="00A7556A" w:rsidRPr="005E09C1" w:rsidRDefault="003F6701" w:rsidP="00705418">
      <w:pPr>
        <w:keepNext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2017 </w:t>
      </w:r>
      <w:r w:rsidR="005E09C1" w:rsidRPr="005E09C1">
        <w:rPr>
          <w:rFonts w:ascii="Arial" w:hAnsi="Arial" w:cs="Arial"/>
          <w:b/>
          <w:sz w:val="24"/>
        </w:rPr>
        <w:t>Pediatric Ambulatory Preceptor Survey</w:t>
      </w:r>
    </w:p>
    <w:p w14:paraId="62119860" w14:textId="77777777" w:rsidR="005E09C1" w:rsidRDefault="005E09C1" w:rsidP="00705418">
      <w:pPr>
        <w:keepNext/>
        <w:rPr>
          <w:rFonts w:ascii="Arial" w:hAnsi="Arial" w:cs="Arial"/>
          <w:sz w:val="24"/>
          <w:u w:val="single"/>
        </w:rPr>
      </w:pPr>
    </w:p>
    <w:p w14:paraId="580F7AEF" w14:textId="77777777" w:rsidR="005E09C1" w:rsidRPr="005E09C1" w:rsidRDefault="005E09C1" w:rsidP="005E09C1">
      <w:pPr>
        <w:keepNext/>
        <w:rPr>
          <w:rFonts w:ascii="Arial" w:hAnsi="Arial" w:cs="Arial"/>
        </w:rPr>
      </w:pPr>
      <w:r w:rsidRPr="005E09C1">
        <w:rPr>
          <w:rFonts w:ascii="Arial" w:hAnsi="Arial" w:cs="Arial"/>
          <w:u w:val="single"/>
        </w:rPr>
        <w:t>The following questions relate to how you teach pediatric otoscopy to third-year medical students in ambulatory settings.</w:t>
      </w:r>
    </w:p>
    <w:p w14:paraId="64EBF76B" w14:textId="77777777" w:rsidR="0008390B" w:rsidRPr="00455ADE" w:rsidRDefault="0008390B">
      <w:pPr>
        <w:rPr>
          <w:rFonts w:ascii="Arial" w:hAnsi="Arial" w:cs="Arial"/>
        </w:rPr>
      </w:pPr>
    </w:p>
    <w:p w14:paraId="4B7FA07B" w14:textId="77777777" w:rsidR="00A7556A" w:rsidRPr="00455ADE" w:rsidRDefault="00A7556A" w:rsidP="00705418">
      <w:pPr>
        <w:pStyle w:val="ListParagraph"/>
        <w:keepNext/>
        <w:numPr>
          <w:ilvl w:val="0"/>
          <w:numId w:val="9"/>
        </w:numPr>
        <w:rPr>
          <w:rFonts w:ascii="Arial" w:hAnsi="Arial" w:cs="Arial"/>
        </w:rPr>
      </w:pPr>
      <w:r w:rsidRPr="00455ADE">
        <w:rPr>
          <w:rFonts w:ascii="Arial" w:hAnsi="Arial" w:cs="Arial"/>
          <w:b/>
        </w:rPr>
        <w:t>How do you teach pediatric otoscopy to medical students? Check all that apply.</w:t>
      </w:r>
    </w:p>
    <w:p w14:paraId="7A3C7C00" w14:textId="77777777" w:rsidR="00A7556A" w:rsidRPr="00455ADE" w:rsidRDefault="00A7556A" w:rsidP="00A7556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Formal didactic session (1)</w:t>
      </w:r>
    </w:p>
    <w:p w14:paraId="7D6E0CB9" w14:textId="77777777" w:rsidR="00A7556A" w:rsidRPr="00455ADE" w:rsidRDefault="00455ADE" w:rsidP="00A7556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Formal hands-on and/or s</w:t>
      </w:r>
      <w:r w:rsidR="00A7556A" w:rsidRPr="00455ADE">
        <w:rPr>
          <w:rFonts w:ascii="Arial" w:hAnsi="Arial" w:cs="Arial"/>
        </w:rPr>
        <w:t>imulation session (2)</w:t>
      </w:r>
    </w:p>
    <w:p w14:paraId="01EB17D0" w14:textId="77777777" w:rsidR="00A7556A" w:rsidRPr="00455ADE" w:rsidRDefault="00A7556A" w:rsidP="00A7556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Direct patient care settings (3)</w:t>
      </w:r>
    </w:p>
    <w:p w14:paraId="32FD2AC1" w14:textId="77777777" w:rsidR="00A7556A" w:rsidRPr="00455ADE" w:rsidRDefault="00A7556A" w:rsidP="00A7556A">
      <w:pPr>
        <w:rPr>
          <w:rFonts w:ascii="Arial" w:hAnsi="Arial" w:cs="Arial"/>
        </w:rPr>
      </w:pPr>
    </w:p>
    <w:p w14:paraId="355DFDB1" w14:textId="77777777" w:rsidR="00A7556A" w:rsidRPr="00455ADE" w:rsidRDefault="00A7556A" w:rsidP="00705418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55ADE">
        <w:rPr>
          <w:rFonts w:ascii="Arial" w:hAnsi="Arial" w:cs="Arial"/>
          <w:b/>
        </w:rPr>
        <w:t>Do you demonstrate pneumatic otoscopy?</w:t>
      </w:r>
    </w:p>
    <w:p w14:paraId="71DA3608" w14:textId="77777777" w:rsidR="00A7556A" w:rsidRPr="00455ADE" w:rsidRDefault="00A7556A" w:rsidP="00A7556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Yes (1)</w:t>
      </w:r>
    </w:p>
    <w:p w14:paraId="5B57BCBA" w14:textId="77777777" w:rsidR="00A7556A" w:rsidRPr="00455ADE" w:rsidRDefault="00A7556A" w:rsidP="00A7556A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No (2)</w:t>
      </w:r>
    </w:p>
    <w:p w14:paraId="4FF01418" w14:textId="77777777" w:rsidR="00A7556A" w:rsidRPr="00455ADE" w:rsidRDefault="00A7556A" w:rsidP="00A7556A">
      <w:pPr>
        <w:rPr>
          <w:rFonts w:ascii="Arial" w:hAnsi="Arial" w:cs="Arial"/>
        </w:rPr>
      </w:pPr>
    </w:p>
    <w:p w14:paraId="483FC578" w14:textId="77777777" w:rsidR="00A7556A" w:rsidRPr="00455ADE" w:rsidRDefault="00A7556A" w:rsidP="00705418">
      <w:pPr>
        <w:pStyle w:val="ListParagraph"/>
        <w:numPr>
          <w:ilvl w:val="0"/>
          <w:numId w:val="9"/>
        </w:numPr>
        <w:rPr>
          <w:rFonts w:ascii="Arial" w:hAnsi="Arial" w:cs="Arial"/>
          <w:b/>
        </w:rPr>
      </w:pPr>
      <w:r w:rsidRPr="00455ADE">
        <w:rPr>
          <w:rFonts w:ascii="Arial" w:hAnsi="Arial" w:cs="Arial"/>
          <w:b/>
        </w:rPr>
        <w:t>Do you demonstrate cerumen removal?</w:t>
      </w:r>
    </w:p>
    <w:p w14:paraId="518763E2" w14:textId="77777777" w:rsidR="00A7556A" w:rsidRPr="00455ADE" w:rsidRDefault="00115A31" w:rsidP="00A755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Yes (1)</w:t>
      </w:r>
    </w:p>
    <w:p w14:paraId="520FC664" w14:textId="77777777" w:rsidR="00115A31" w:rsidRPr="00455ADE" w:rsidRDefault="00115A31" w:rsidP="00A7556A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No (2)</w:t>
      </w:r>
    </w:p>
    <w:p w14:paraId="423ADCBE" w14:textId="77777777" w:rsidR="00115A31" w:rsidRPr="00455ADE" w:rsidRDefault="00115A31" w:rsidP="00115A31">
      <w:pPr>
        <w:rPr>
          <w:rFonts w:ascii="Arial" w:hAnsi="Arial" w:cs="Arial"/>
        </w:rPr>
      </w:pPr>
    </w:p>
    <w:p w14:paraId="67334CDF" w14:textId="77777777" w:rsidR="008C6DF3" w:rsidRPr="005E09C1" w:rsidRDefault="00F02928" w:rsidP="00A03DA2">
      <w:pPr>
        <w:pStyle w:val="ListParagraph"/>
        <w:numPr>
          <w:ilvl w:val="0"/>
          <w:numId w:val="9"/>
        </w:numPr>
        <w:ind w:left="270" w:hanging="270"/>
        <w:rPr>
          <w:rFonts w:ascii="Arial" w:hAnsi="Arial" w:cs="Arial"/>
          <w:b/>
        </w:rPr>
      </w:pPr>
      <w:r w:rsidRPr="005E09C1">
        <w:rPr>
          <w:rFonts w:ascii="Arial" w:hAnsi="Arial" w:cs="Arial"/>
          <w:b/>
        </w:rPr>
        <w:t>Please indicate your level of agreement with the following statemen</w:t>
      </w:r>
      <w:r w:rsidR="00455ADE" w:rsidRPr="005E09C1">
        <w:rPr>
          <w:rFonts w:ascii="Arial" w:hAnsi="Arial" w:cs="Arial"/>
          <w:b/>
        </w:rPr>
        <w:t>t.</w:t>
      </w:r>
      <w:r w:rsidRPr="005E09C1">
        <w:rPr>
          <w:rFonts w:ascii="Arial" w:hAnsi="Arial" w:cs="Arial"/>
          <w:b/>
        </w:rPr>
        <w:t xml:space="preserve"> I find the following factors are barriers to teaching Pediatric Otoscopy to medical students</w:t>
      </w:r>
      <w:r w:rsidR="00455ADE" w:rsidRPr="005E09C1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Ind w:w="270" w:type="dxa"/>
        <w:tblLook w:val="04A0" w:firstRow="1" w:lastRow="0" w:firstColumn="1" w:lastColumn="0" w:noHBand="0" w:noVBand="1"/>
      </w:tblPr>
      <w:tblGrid>
        <w:gridCol w:w="3865"/>
        <w:gridCol w:w="1303"/>
        <w:gridCol w:w="1304"/>
        <w:gridCol w:w="1304"/>
        <w:gridCol w:w="1304"/>
      </w:tblGrid>
      <w:tr w:rsidR="0011456A" w:rsidRPr="00455ADE" w14:paraId="05EDC942" w14:textId="77777777" w:rsidTr="007D3928">
        <w:tc>
          <w:tcPr>
            <w:tcW w:w="3865" w:type="dxa"/>
          </w:tcPr>
          <w:p w14:paraId="3618FDC6" w14:textId="77777777" w:rsidR="00F02928" w:rsidRPr="00455ADE" w:rsidRDefault="00F02928" w:rsidP="00F02928">
            <w:pPr>
              <w:rPr>
                <w:rFonts w:ascii="Arial" w:hAnsi="Arial" w:cs="Arial"/>
              </w:rPr>
            </w:pPr>
          </w:p>
        </w:tc>
        <w:tc>
          <w:tcPr>
            <w:tcW w:w="1303" w:type="dxa"/>
            <w:vAlign w:val="center"/>
          </w:tcPr>
          <w:p w14:paraId="77CC6AF2" w14:textId="77777777" w:rsidR="00BB54EA" w:rsidRPr="00455ADE" w:rsidRDefault="00BB54EA" w:rsidP="0011456A">
            <w:pPr>
              <w:jc w:val="center"/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Strongly</w:t>
            </w:r>
          </w:p>
          <w:p w14:paraId="782FB3D5" w14:textId="77777777" w:rsidR="00F02928" w:rsidRPr="00455ADE" w:rsidRDefault="00BB54EA" w:rsidP="0011456A">
            <w:pPr>
              <w:jc w:val="center"/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Agree (1)</w:t>
            </w:r>
          </w:p>
        </w:tc>
        <w:tc>
          <w:tcPr>
            <w:tcW w:w="1304" w:type="dxa"/>
            <w:vAlign w:val="center"/>
          </w:tcPr>
          <w:p w14:paraId="5912DE33" w14:textId="77777777" w:rsidR="00F02928" w:rsidRPr="00455ADE" w:rsidRDefault="00BB54EA" w:rsidP="0011456A">
            <w:pPr>
              <w:jc w:val="center"/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Agree (2)</w:t>
            </w:r>
          </w:p>
        </w:tc>
        <w:tc>
          <w:tcPr>
            <w:tcW w:w="1304" w:type="dxa"/>
            <w:vAlign w:val="center"/>
          </w:tcPr>
          <w:p w14:paraId="43E3330D" w14:textId="77777777" w:rsidR="00F02928" w:rsidRPr="00455ADE" w:rsidRDefault="00BB54EA" w:rsidP="0011456A">
            <w:pPr>
              <w:jc w:val="center"/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Disagree (3)</w:t>
            </w:r>
          </w:p>
        </w:tc>
        <w:tc>
          <w:tcPr>
            <w:tcW w:w="1304" w:type="dxa"/>
            <w:vAlign w:val="center"/>
          </w:tcPr>
          <w:p w14:paraId="7E2A6278" w14:textId="77777777" w:rsidR="00BB54EA" w:rsidRPr="00455ADE" w:rsidRDefault="00BB54EA" w:rsidP="0011456A">
            <w:pPr>
              <w:jc w:val="center"/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Strongly</w:t>
            </w:r>
          </w:p>
          <w:p w14:paraId="3B109340" w14:textId="77777777" w:rsidR="00F02928" w:rsidRPr="00455ADE" w:rsidRDefault="00BB54EA" w:rsidP="0011456A">
            <w:pPr>
              <w:jc w:val="center"/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Disagree (4)</w:t>
            </w:r>
          </w:p>
        </w:tc>
      </w:tr>
      <w:tr w:rsidR="0011456A" w:rsidRPr="00455ADE" w14:paraId="421307B1" w14:textId="77777777" w:rsidTr="00455ADE">
        <w:tc>
          <w:tcPr>
            <w:tcW w:w="3865" w:type="dxa"/>
            <w:vAlign w:val="center"/>
          </w:tcPr>
          <w:p w14:paraId="0E4E95A3" w14:textId="77777777" w:rsidR="00F02928" w:rsidRPr="00455ADE" w:rsidRDefault="0011456A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The general approach (i.e. holding young child, equipment, otoscope technique) is difficult to teach (1)</w:t>
            </w:r>
          </w:p>
        </w:tc>
        <w:sdt>
          <w:sdtPr>
            <w:rPr>
              <w:rFonts w:ascii="Arial" w:hAnsi="Arial" w:cs="Arial"/>
            </w:rPr>
            <w:id w:val="21201008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77CF4B94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5688764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69363E6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9286197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F6C6790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8782277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CCDE690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11456A" w:rsidRPr="00455ADE" w14:paraId="1CDEAA16" w14:textId="77777777" w:rsidTr="00455ADE">
        <w:tc>
          <w:tcPr>
            <w:tcW w:w="3865" w:type="dxa"/>
            <w:vAlign w:val="center"/>
          </w:tcPr>
          <w:p w14:paraId="6F1AE1EC" w14:textId="77777777" w:rsidR="00F02928" w:rsidRPr="00455ADE" w:rsidRDefault="0011456A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The time it takes to teach students in direct patient care settings (2)</w:t>
            </w:r>
          </w:p>
        </w:tc>
        <w:sdt>
          <w:sdtPr>
            <w:rPr>
              <w:rFonts w:ascii="Arial" w:hAnsi="Arial" w:cs="Arial"/>
            </w:rPr>
            <w:id w:val="-14607187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755A05A7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0183098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997DFAA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882651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26C4A4E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4527356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F6B9277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11456A" w:rsidRPr="00455ADE" w14:paraId="4A159C43" w14:textId="77777777" w:rsidTr="00455ADE">
        <w:tc>
          <w:tcPr>
            <w:tcW w:w="3865" w:type="dxa"/>
            <w:vAlign w:val="center"/>
          </w:tcPr>
          <w:p w14:paraId="252FD314" w14:textId="77777777" w:rsidR="00F02928" w:rsidRPr="00455ADE" w:rsidRDefault="0011456A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The presence of cerumen (3)</w:t>
            </w:r>
          </w:p>
        </w:tc>
        <w:sdt>
          <w:sdtPr>
            <w:rPr>
              <w:rFonts w:ascii="Arial" w:hAnsi="Arial" w:cs="Arial"/>
            </w:rPr>
            <w:id w:val="20200418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36C16BE0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7874373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5544066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4054517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C376297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8632514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3CE3D61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11456A" w:rsidRPr="00455ADE" w14:paraId="420A5A78" w14:textId="77777777" w:rsidTr="00455ADE">
        <w:tc>
          <w:tcPr>
            <w:tcW w:w="3865" w:type="dxa"/>
            <w:vAlign w:val="center"/>
          </w:tcPr>
          <w:p w14:paraId="3A189114" w14:textId="77777777" w:rsidR="00F02928" w:rsidRPr="00455ADE" w:rsidRDefault="0011456A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My own skills in teaching pediatric otoscopy (4)</w:t>
            </w:r>
          </w:p>
        </w:tc>
        <w:sdt>
          <w:sdtPr>
            <w:rPr>
              <w:rFonts w:ascii="Arial" w:hAnsi="Arial" w:cs="Arial"/>
            </w:rPr>
            <w:id w:val="-18880120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5B8284D4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336806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92EADAE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1223006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EC9BEEE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20307177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CAE9EAF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11456A" w:rsidRPr="00455ADE" w14:paraId="1D1703CF" w14:textId="77777777" w:rsidTr="00455ADE">
        <w:tc>
          <w:tcPr>
            <w:tcW w:w="3865" w:type="dxa"/>
            <w:vAlign w:val="center"/>
          </w:tcPr>
          <w:p w14:paraId="223D7E98" w14:textId="77777777" w:rsidR="00F02928" w:rsidRPr="00455ADE" w:rsidRDefault="0011456A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My own skills in performing pneumatic otoscopy (5)</w:t>
            </w:r>
          </w:p>
        </w:tc>
        <w:sdt>
          <w:sdtPr>
            <w:rPr>
              <w:rFonts w:ascii="Arial" w:hAnsi="Arial" w:cs="Arial"/>
            </w:rPr>
            <w:id w:val="13419671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2C2E4E42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382400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77D06EF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8691357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27FA0D7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548263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54A43C7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11456A" w:rsidRPr="00455ADE" w14:paraId="4202B7F5" w14:textId="77777777" w:rsidTr="00455ADE">
        <w:tc>
          <w:tcPr>
            <w:tcW w:w="3865" w:type="dxa"/>
            <w:vAlign w:val="center"/>
          </w:tcPr>
          <w:p w14:paraId="16F9DFDD" w14:textId="77777777" w:rsidR="00F02928" w:rsidRPr="00455ADE" w:rsidRDefault="0011456A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My own skills in cerumen removal (6)</w:t>
            </w:r>
          </w:p>
        </w:tc>
        <w:sdt>
          <w:sdtPr>
            <w:rPr>
              <w:rFonts w:ascii="Arial" w:hAnsi="Arial" w:cs="Arial"/>
            </w:rPr>
            <w:id w:val="17928538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0B0DD597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4993218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CC7AD17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9975299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3481DC8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9067552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0AB2DA5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11456A" w:rsidRPr="00455ADE" w14:paraId="64FE7324" w14:textId="77777777" w:rsidTr="00455ADE">
        <w:tc>
          <w:tcPr>
            <w:tcW w:w="3865" w:type="dxa"/>
            <w:vAlign w:val="center"/>
          </w:tcPr>
          <w:p w14:paraId="7D58187F" w14:textId="77777777" w:rsidR="00F02928" w:rsidRPr="00455ADE" w:rsidRDefault="0011456A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Lack of technological devices to facilitate teaching (e.g. video otoscope, dual head otoscope, tympanogram</w:t>
            </w:r>
            <w:r w:rsidR="008C6DF3" w:rsidRPr="00455ADE">
              <w:rPr>
                <w:rFonts w:ascii="Arial" w:hAnsi="Arial" w:cs="Arial"/>
              </w:rPr>
              <w:t>) (7)</w:t>
            </w:r>
          </w:p>
        </w:tc>
        <w:sdt>
          <w:sdtPr>
            <w:rPr>
              <w:rFonts w:ascii="Arial" w:hAnsi="Arial" w:cs="Arial"/>
            </w:rPr>
            <w:id w:val="19864304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37B0BFD1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276436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2BB7C30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6918105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D97E6F3" w14:textId="77777777" w:rsidR="00F02928" w:rsidRPr="00455ADE" w:rsidRDefault="0011456A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9483567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783C3E2" w14:textId="77777777" w:rsidR="00F02928" w:rsidRPr="00455ADE" w:rsidRDefault="008C6DF3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11456A" w:rsidRPr="00455ADE" w14:paraId="4CF5547A" w14:textId="77777777" w:rsidTr="00455ADE">
        <w:tc>
          <w:tcPr>
            <w:tcW w:w="3865" w:type="dxa"/>
            <w:vAlign w:val="center"/>
          </w:tcPr>
          <w:p w14:paraId="10941535" w14:textId="77777777" w:rsidR="0011456A" w:rsidRPr="00455ADE" w:rsidRDefault="008C6DF3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Lack of formal feasible curricula (8)</w:t>
            </w:r>
          </w:p>
        </w:tc>
        <w:sdt>
          <w:sdtPr>
            <w:rPr>
              <w:rFonts w:ascii="Arial" w:eastAsia="MS Gothic" w:hAnsi="Arial" w:cs="Arial"/>
            </w:rPr>
            <w:id w:val="3247096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1BFE3FAA" w14:textId="77777777" w:rsidR="0011456A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14931709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03DD1316" w14:textId="77777777" w:rsidR="0011456A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13981659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331DA8E" w14:textId="77777777" w:rsidR="0011456A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4561688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A9A4FD4" w14:textId="77777777" w:rsidR="0011456A" w:rsidRPr="00455ADE" w:rsidRDefault="008C6DF3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11456A" w:rsidRPr="00455ADE" w14:paraId="60E73C09" w14:textId="77777777" w:rsidTr="00455ADE">
        <w:tc>
          <w:tcPr>
            <w:tcW w:w="3865" w:type="dxa"/>
            <w:vAlign w:val="center"/>
          </w:tcPr>
          <w:p w14:paraId="7AB6ABB3" w14:textId="77777777" w:rsidR="0011456A" w:rsidRPr="00455ADE" w:rsidRDefault="008C6DF3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Availability of equipment (e.g. insufflator bulb) (9)</w:t>
            </w:r>
          </w:p>
        </w:tc>
        <w:sdt>
          <w:sdtPr>
            <w:rPr>
              <w:rFonts w:ascii="Arial" w:eastAsia="MS Gothic" w:hAnsi="Arial" w:cs="Arial"/>
            </w:rPr>
            <w:id w:val="-1853492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4CE5FAFF" w14:textId="77777777" w:rsidR="0011456A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12493428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2DDAE3FA" w14:textId="77777777" w:rsidR="0011456A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249936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168B168" w14:textId="77777777" w:rsidR="0011456A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4515583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686AB679" w14:textId="77777777" w:rsidR="0011456A" w:rsidRPr="00455ADE" w:rsidRDefault="008C6DF3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11456A" w:rsidRPr="00455ADE" w14:paraId="166153C2" w14:textId="77777777" w:rsidTr="00455ADE">
        <w:tc>
          <w:tcPr>
            <w:tcW w:w="3865" w:type="dxa"/>
            <w:vAlign w:val="center"/>
          </w:tcPr>
          <w:p w14:paraId="21F71DAE" w14:textId="77777777" w:rsidR="0011456A" w:rsidRPr="00455ADE" w:rsidRDefault="008C6DF3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Student anxiety (10)</w:t>
            </w:r>
          </w:p>
        </w:tc>
        <w:sdt>
          <w:sdtPr>
            <w:rPr>
              <w:rFonts w:ascii="Arial" w:eastAsia="MS Gothic" w:hAnsi="Arial" w:cs="Arial"/>
            </w:rPr>
            <w:id w:val="3314216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203A7215" w14:textId="77777777" w:rsidR="0011456A" w:rsidRPr="00455ADE" w:rsidRDefault="00151DEC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-19930110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7D37493F" w14:textId="77777777" w:rsidR="0011456A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5401002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4D01E9E0" w14:textId="77777777" w:rsidR="0011456A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761943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5D76171B" w14:textId="77777777" w:rsidR="0011456A" w:rsidRPr="00455ADE" w:rsidRDefault="008C6DF3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  <w:tr w:rsidR="008C6DF3" w:rsidRPr="00455ADE" w14:paraId="57C29FD8" w14:textId="77777777" w:rsidTr="00455ADE">
        <w:tc>
          <w:tcPr>
            <w:tcW w:w="3865" w:type="dxa"/>
            <w:vAlign w:val="center"/>
          </w:tcPr>
          <w:p w14:paraId="2ED6F100" w14:textId="77777777" w:rsidR="008C6DF3" w:rsidRPr="00455ADE" w:rsidRDefault="008C6DF3" w:rsidP="00455ADE">
            <w:pPr>
              <w:rPr>
                <w:rFonts w:ascii="Arial" w:hAnsi="Arial" w:cs="Arial"/>
              </w:rPr>
            </w:pPr>
            <w:r w:rsidRPr="00455ADE">
              <w:rPr>
                <w:rFonts w:ascii="Arial" w:hAnsi="Arial" w:cs="Arial"/>
              </w:rPr>
              <w:t>Parent anxiety (11)</w:t>
            </w:r>
          </w:p>
        </w:tc>
        <w:sdt>
          <w:sdtPr>
            <w:rPr>
              <w:rFonts w:ascii="Arial" w:eastAsia="MS Gothic" w:hAnsi="Arial" w:cs="Arial"/>
            </w:rPr>
            <w:id w:val="17111554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3" w:type="dxa"/>
                <w:vAlign w:val="center"/>
              </w:tcPr>
              <w:p w14:paraId="06E85755" w14:textId="77777777" w:rsidR="008C6DF3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4394289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A6B128D" w14:textId="77777777" w:rsidR="008C6DF3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eastAsia="MS Gothic" w:hAnsi="Arial" w:cs="Arial"/>
            </w:rPr>
            <w:id w:val="10728569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18B36751" w14:textId="77777777" w:rsidR="008C6DF3" w:rsidRPr="00455ADE" w:rsidRDefault="008C6DF3" w:rsidP="0011456A">
                <w:pPr>
                  <w:jc w:val="center"/>
                  <w:rPr>
                    <w:rFonts w:ascii="Arial" w:eastAsia="MS Gothic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4492843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04" w:type="dxa"/>
                <w:vAlign w:val="center"/>
              </w:tcPr>
              <w:p w14:paraId="358F5BD4" w14:textId="77777777" w:rsidR="008C6DF3" w:rsidRPr="00455ADE" w:rsidRDefault="008C6DF3" w:rsidP="0011456A">
                <w:pPr>
                  <w:jc w:val="center"/>
                  <w:rPr>
                    <w:rFonts w:ascii="Arial" w:hAnsi="Arial" w:cs="Arial"/>
                  </w:rPr>
                </w:pPr>
                <w:r w:rsidRPr="00455ADE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</w:tr>
    </w:tbl>
    <w:p w14:paraId="607AF46A" w14:textId="77777777" w:rsidR="00F02928" w:rsidRPr="00455ADE" w:rsidRDefault="00F02928" w:rsidP="00F02928">
      <w:pPr>
        <w:ind w:left="270" w:hanging="270"/>
        <w:rPr>
          <w:rFonts w:ascii="Arial" w:hAnsi="Arial" w:cs="Arial"/>
          <w:b/>
        </w:rPr>
      </w:pPr>
    </w:p>
    <w:p w14:paraId="67FF6344" w14:textId="77777777" w:rsidR="008C6DF3" w:rsidRPr="00455ADE" w:rsidRDefault="008C6DF3" w:rsidP="00705418">
      <w:pPr>
        <w:pStyle w:val="ListParagraph"/>
        <w:numPr>
          <w:ilvl w:val="0"/>
          <w:numId w:val="9"/>
        </w:numPr>
        <w:rPr>
          <w:rFonts w:ascii="Arial" w:hAnsi="Arial" w:cs="Arial"/>
          <w:b/>
        </w:rPr>
      </w:pPr>
      <w:r w:rsidRPr="00455ADE">
        <w:rPr>
          <w:rFonts w:ascii="Arial" w:hAnsi="Arial" w:cs="Arial"/>
          <w:b/>
        </w:rPr>
        <w:t xml:space="preserve">It is important for </w:t>
      </w:r>
      <w:r w:rsidRPr="00455ADE">
        <w:rPr>
          <w:rFonts w:ascii="Arial" w:hAnsi="Arial" w:cs="Arial"/>
          <w:b/>
          <w:i/>
        </w:rPr>
        <w:t>all</w:t>
      </w:r>
      <w:r w:rsidRPr="00455ADE">
        <w:rPr>
          <w:rFonts w:ascii="Arial" w:hAnsi="Arial" w:cs="Arial"/>
          <w:b/>
        </w:rPr>
        <w:t xml:space="preserve"> graduating medical students to know how to perform basic pediatric otoscopy, defined as visualization of the tympanic membrane using an otoscope.</w:t>
      </w:r>
    </w:p>
    <w:p w14:paraId="4B9022F6" w14:textId="77777777" w:rsidR="008C6DF3" w:rsidRPr="00455ADE" w:rsidRDefault="008C6DF3" w:rsidP="008C6DF3">
      <w:pPr>
        <w:pStyle w:val="ListParagraph"/>
        <w:numPr>
          <w:ilvl w:val="0"/>
          <w:numId w:val="6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Strongly agree (1)</w:t>
      </w:r>
    </w:p>
    <w:p w14:paraId="739A097C" w14:textId="77777777" w:rsidR="008C6DF3" w:rsidRPr="00455ADE" w:rsidRDefault="008C6DF3" w:rsidP="008C6DF3">
      <w:pPr>
        <w:pStyle w:val="ListParagraph"/>
        <w:numPr>
          <w:ilvl w:val="0"/>
          <w:numId w:val="6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Agree (2)</w:t>
      </w:r>
    </w:p>
    <w:p w14:paraId="776ADD3E" w14:textId="77777777" w:rsidR="008C6DF3" w:rsidRPr="00455ADE" w:rsidRDefault="008C6DF3" w:rsidP="008C6DF3">
      <w:pPr>
        <w:pStyle w:val="ListParagraph"/>
        <w:numPr>
          <w:ilvl w:val="0"/>
          <w:numId w:val="6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Disagree (3)</w:t>
      </w:r>
    </w:p>
    <w:p w14:paraId="59B695D3" w14:textId="77777777" w:rsidR="008C6DF3" w:rsidRPr="00455ADE" w:rsidRDefault="008C6DF3" w:rsidP="008C6DF3">
      <w:pPr>
        <w:pStyle w:val="ListParagraph"/>
        <w:numPr>
          <w:ilvl w:val="0"/>
          <w:numId w:val="6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Strongly disagree (4)</w:t>
      </w:r>
    </w:p>
    <w:p w14:paraId="4C9E94B2" w14:textId="77777777" w:rsidR="008C6DF3" w:rsidRPr="00455ADE" w:rsidRDefault="008C6DF3" w:rsidP="008C6DF3">
      <w:pPr>
        <w:rPr>
          <w:rFonts w:ascii="Arial" w:hAnsi="Arial" w:cs="Arial"/>
          <w:b/>
        </w:rPr>
      </w:pPr>
    </w:p>
    <w:p w14:paraId="7ABB50B8" w14:textId="77777777" w:rsidR="008C6DF3" w:rsidRPr="00455ADE" w:rsidRDefault="008C6DF3" w:rsidP="00705418">
      <w:pPr>
        <w:pStyle w:val="ListParagraph"/>
        <w:numPr>
          <w:ilvl w:val="0"/>
          <w:numId w:val="9"/>
        </w:numPr>
        <w:rPr>
          <w:rFonts w:ascii="Arial" w:hAnsi="Arial" w:cs="Arial"/>
          <w:b/>
        </w:rPr>
      </w:pPr>
      <w:r w:rsidRPr="00455ADE">
        <w:rPr>
          <w:rFonts w:ascii="Arial" w:hAnsi="Arial" w:cs="Arial"/>
          <w:b/>
        </w:rPr>
        <w:t>If it is not important for all students to learn this skill, are there particular residency-bound students that should learn this skill in medical school? Please check all that apply.</w:t>
      </w:r>
    </w:p>
    <w:p w14:paraId="7F149DCC" w14:textId="77777777" w:rsidR="008C6DF3" w:rsidRPr="00455ADE" w:rsidRDefault="008C6DF3" w:rsidP="008C6DF3">
      <w:pPr>
        <w:pStyle w:val="ListParagraph"/>
        <w:numPr>
          <w:ilvl w:val="0"/>
          <w:numId w:val="7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Pediatrics (1)</w:t>
      </w:r>
    </w:p>
    <w:p w14:paraId="54F69E28" w14:textId="77777777" w:rsidR="008C6DF3" w:rsidRPr="00455ADE" w:rsidRDefault="008C6DF3" w:rsidP="008C6DF3">
      <w:pPr>
        <w:pStyle w:val="ListParagraph"/>
        <w:numPr>
          <w:ilvl w:val="0"/>
          <w:numId w:val="7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Internal Medicine – Pediatrics (2)</w:t>
      </w:r>
    </w:p>
    <w:p w14:paraId="141E58E6" w14:textId="77777777" w:rsidR="008C6DF3" w:rsidRPr="00455ADE" w:rsidRDefault="008C6DF3" w:rsidP="008C6DF3">
      <w:pPr>
        <w:pStyle w:val="ListParagraph"/>
        <w:numPr>
          <w:ilvl w:val="0"/>
          <w:numId w:val="7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Family Medicine (3)</w:t>
      </w:r>
    </w:p>
    <w:p w14:paraId="6B452666" w14:textId="77777777" w:rsidR="008C6DF3" w:rsidRPr="00455ADE" w:rsidRDefault="008C6DF3" w:rsidP="008C6DF3">
      <w:pPr>
        <w:pStyle w:val="ListParagraph"/>
        <w:numPr>
          <w:ilvl w:val="0"/>
          <w:numId w:val="7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Emergency Medicine (4)</w:t>
      </w:r>
    </w:p>
    <w:p w14:paraId="56DF15C2" w14:textId="77777777" w:rsidR="008C6DF3" w:rsidRPr="00455ADE" w:rsidRDefault="008C6DF3" w:rsidP="008C6DF3">
      <w:pPr>
        <w:pStyle w:val="ListParagraph"/>
        <w:numPr>
          <w:ilvl w:val="0"/>
          <w:numId w:val="7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Otolaryngology (5)</w:t>
      </w:r>
    </w:p>
    <w:p w14:paraId="4752934F" w14:textId="77777777" w:rsidR="008C6DF3" w:rsidRPr="00455ADE" w:rsidRDefault="008C6DF3" w:rsidP="008C6DF3">
      <w:pPr>
        <w:pStyle w:val="ListParagraph"/>
        <w:numPr>
          <w:ilvl w:val="0"/>
          <w:numId w:val="7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Other (6)</w:t>
      </w:r>
    </w:p>
    <w:p w14:paraId="45EA23C0" w14:textId="77777777" w:rsidR="008C6DF3" w:rsidRPr="00455ADE" w:rsidRDefault="008C6DF3" w:rsidP="008C6DF3">
      <w:pPr>
        <w:rPr>
          <w:rFonts w:ascii="Arial" w:hAnsi="Arial" w:cs="Arial"/>
          <w:b/>
        </w:rPr>
      </w:pPr>
    </w:p>
    <w:p w14:paraId="426A65BA" w14:textId="77777777" w:rsidR="008C6DF3" w:rsidRPr="00455ADE" w:rsidRDefault="008C6DF3" w:rsidP="00705418">
      <w:pPr>
        <w:pStyle w:val="ListParagraph"/>
        <w:numPr>
          <w:ilvl w:val="0"/>
          <w:numId w:val="9"/>
        </w:numPr>
        <w:rPr>
          <w:rFonts w:ascii="Arial" w:hAnsi="Arial" w:cs="Arial"/>
          <w:b/>
        </w:rPr>
      </w:pPr>
      <w:r w:rsidRPr="00455ADE">
        <w:rPr>
          <w:rFonts w:ascii="Arial" w:hAnsi="Arial" w:cs="Arial"/>
          <w:b/>
        </w:rPr>
        <w:t>If other, please specify:</w:t>
      </w:r>
    </w:p>
    <w:p w14:paraId="06CD5668" w14:textId="77777777" w:rsidR="008C6DF3" w:rsidRPr="00455ADE" w:rsidRDefault="008C6DF3" w:rsidP="00705418">
      <w:pPr>
        <w:ind w:left="360" w:hanging="360"/>
        <w:rPr>
          <w:rFonts w:ascii="Arial" w:hAnsi="Arial" w:cs="Arial"/>
        </w:rPr>
      </w:pPr>
      <w:r w:rsidRPr="00455ADE">
        <w:rPr>
          <w:rFonts w:ascii="Arial" w:hAnsi="Arial" w:cs="Arial"/>
        </w:rPr>
        <w:tab/>
        <w:t>_____________________________________________</w:t>
      </w:r>
      <w:r w:rsidR="00685583" w:rsidRPr="00455ADE">
        <w:rPr>
          <w:rFonts w:ascii="Arial" w:hAnsi="Arial" w:cs="Arial"/>
        </w:rPr>
        <w:t>___________________________</w:t>
      </w:r>
      <w:r w:rsidR="00455ADE" w:rsidRPr="00455ADE">
        <w:rPr>
          <w:rFonts w:ascii="Arial" w:hAnsi="Arial" w:cs="Arial"/>
        </w:rPr>
        <w:t>_</w:t>
      </w:r>
    </w:p>
    <w:p w14:paraId="0E78925A" w14:textId="77777777" w:rsidR="00685583" w:rsidRPr="00455ADE" w:rsidRDefault="00685583" w:rsidP="008C6DF3">
      <w:pPr>
        <w:ind w:left="270" w:hanging="270"/>
        <w:rPr>
          <w:rFonts w:ascii="Arial" w:hAnsi="Arial" w:cs="Arial"/>
          <w:b/>
        </w:rPr>
      </w:pPr>
    </w:p>
    <w:p w14:paraId="42932D82" w14:textId="77777777" w:rsidR="00685583" w:rsidRPr="00455ADE" w:rsidRDefault="00685583" w:rsidP="00705418">
      <w:pPr>
        <w:pStyle w:val="ListParagraph"/>
        <w:numPr>
          <w:ilvl w:val="0"/>
          <w:numId w:val="9"/>
        </w:numPr>
        <w:rPr>
          <w:rFonts w:ascii="Arial" w:hAnsi="Arial" w:cs="Arial"/>
          <w:b/>
        </w:rPr>
      </w:pPr>
      <w:r w:rsidRPr="00455ADE">
        <w:rPr>
          <w:rFonts w:ascii="Arial" w:hAnsi="Arial" w:cs="Arial"/>
          <w:b/>
        </w:rPr>
        <w:t>A curriculum regarding how to teach the pediatric ear exam to medical students in direct patient care settings would help me to be more effective in teaching this skill.</w:t>
      </w:r>
    </w:p>
    <w:p w14:paraId="2345B184" w14:textId="77777777" w:rsidR="00685583" w:rsidRPr="00455ADE" w:rsidRDefault="00685583" w:rsidP="00685583">
      <w:pPr>
        <w:pStyle w:val="ListParagraph"/>
        <w:numPr>
          <w:ilvl w:val="0"/>
          <w:numId w:val="8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Strongly agree (1)</w:t>
      </w:r>
    </w:p>
    <w:p w14:paraId="43B7CDE6" w14:textId="77777777" w:rsidR="00685583" w:rsidRPr="00455ADE" w:rsidRDefault="00685583" w:rsidP="00685583">
      <w:pPr>
        <w:pStyle w:val="ListParagraph"/>
        <w:numPr>
          <w:ilvl w:val="0"/>
          <w:numId w:val="8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Agree (2)</w:t>
      </w:r>
    </w:p>
    <w:p w14:paraId="7D62CC30" w14:textId="77777777" w:rsidR="00685583" w:rsidRPr="00455ADE" w:rsidRDefault="00685583" w:rsidP="00685583">
      <w:pPr>
        <w:pStyle w:val="ListParagraph"/>
        <w:numPr>
          <w:ilvl w:val="0"/>
          <w:numId w:val="8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Disagree (3)</w:t>
      </w:r>
    </w:p>
    <w:p w14:paraId="52405342" w14:textId="77777777" w:rsidR="00685583" w:rsidRPr="00455ADE" w:rsidRDefault="00685583" w:rsidP="00685583">
      <w:pPr>
        <w:pStyle w:val="ListParagraph"/>
        <w:numPr>
          <w:ilvl w:val="0"/>
          <w:numId w:val="8"/>
        </w:numPr>
        <w:rPr>
          <w:rFonts w:ascii="Arial" w:hAnsi="Arial" w:cs="Arial"/>
          <w:b/>
        </w:rPr>
      </w:pPr>
      <w:r w:rsidRPr="00455ADE">
        <w:rPr>
          <w:rFonts w:ascii="Arial" w:hAnsi="Arial" w:cs="Arial"/>
        </w:rPr>
        <w:t>Strongly disagree (4)</w:t>
      </w:r>
    </w:p>
    <w:p w14:paraId="08C6F4B4" w14:textId="77777777" w:rsidR="00685583" w:rsidRPr="00455ADE" w:rsidRDefault="00685583" w:rsidP="00685583">
      <w:pPr>
        <w:rPr>
          <w:rFonts w:ascii="Arial" w:hAnsi="Arial" w:cs="Arial"/>
          <w:b/>
        </w:rPr>
      </w:pPr>
    </w:p>
    <w:p w14:paraId="53A65C2E" w14:textId="77777777" w:rsidR="00B26F09" w:rsidRPr="005E09C1" w:rsidRDefault="00705418" w:rsidP="00B26F09">
      <w:pPr>
        <w:rPr>
          <w:rFonts w:ascii="Arial" w:hAnsi="Arial" w:cs="Arial"/>
          <w:u w:val="single"/>
        </w:rPr>
      </w:pPr>
      <w:r w:rsidRPr="005E09C1">
        <w:rPr>
          <w:rFonts w:ascii="Arial" w:hAnsi="Arial" w:cs="Arial"/>
          <w:u w:val="single"/>
        </w:rPr>
        <w:t>The next set of questions relate to your own clinical experience with pediatric otoscopy.</w:t>
      </w:r>
    </w:p>
    <w:p w14:paraId="302B32CB" w14:textId="77777777" w:rsidR="00B26F09" w:rsidRPr="00455ADE" w:rsidRDefault="00B26F09" w:rsidP="00B26F09">
      <w:pPr>
        <w:rPr>
          <w:rFonts w:ascii="Arial" w:hAnsi="Arial" w:cs="Arial"/>
          <w:u w:val="single"/>
        </w:rPr>
      </w:pPr>
    </w:p>
    <w:p w14:paraId="044866AC" w14:textId="77777777" w:rsidR="00B26F09" w:rsidRPr="00455ADE" w:rsidRDefault="00B26F09" w:rsidP="00B26F09">
      <w:pPr>
        <w:pStyle w:val="ListParagraph"/>
        <w:numPr>
          <w:ilvl w:val="0"/>
          <w:numId w:val="9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  <w:b/>
        </w:rPr>
        <w:t>Which criteria on the physical exam do you use to diagnose the majority of your patients with acute otitis media? Check all that apply.</w:t>
      </w:r>
    </w:p>
    <w:p w14:paraId="68978E8D" w14:textId="77777777" w:rsidR="00B26F09" w:rsidRPr="00455ADE" w:rsidRDefault="00B26F09" w:rsidP="00B26F09">
      <w:pPr>
        <w:pStyle w:val="ListParagraph"/>
        <w:numPr>
          <w:ilvl w:val="0"/>
          <w:numId w:val="10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Moderate to severe bulging of the TM (1)</w:t>
      </w:r>
    </w:p>
    <w:p w14:paraId="1944AEA9" w14:textId="77777777" w:rsidR="00B26F09" w:rsidRPr="00455ADE" w:rsidRDefault="00B26F09" w:rsidP="00B26F09">
      <w:pPr>
        <w:pStyle w:val="ListParagraph"/>
        <w:numPr>
          <w:ilvl w:val="0"/>
          <w:numId w:val="10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Distinct erythema and poor mobility of the TM (2)</w:t>
      </w:r>
    </w:p>
    <w:p w14:paraId="7AED5166" w14:textId="77777777" w:rsidR="00B26F09" w:rsidRPr="00455ADE" w:rsidRDefault="00455ADE" w:rsidP="00B26F09">
      <w:pPr>
        <w:pStyle w:val="ListParagraph"/>
        <w:numPr>
          <w:ilvl w:val="0"/>
          <w:numId w:val="10"/>
        </w:numPr>
        <w:rPr>
          <w:rFonts w:ascii="Arial" w:hAnsi="Arial" w:cs="Arial"/>
          <w:u w:val="single"/>
        </w:rPr>
      </w:pPr>
      <w:r>
        <w:rPr>
          <w:rFonts w:ascii="Arial" w:hAnsi="Arial" w:cs="Arial"/>
        </w:rPr>
        <w:t>Poor mobility and flui</w:t>
      </w:r>
      <w:r w:rsidR="00B26F09" w:rsidRPr="00455ADE">
        <w:rPr>
          <w:rFonts w:ascii="Arial" w:hAnsi="Arial" w:cs="Arial"/>
        </w:rPr>
        <w:t>d levels of the TM (3)</w:t>
      </w:r>
    </w:p>
    <w:p w14:paraId="7D58A53F" w14:textId="77777777" w:rsidR="00B26F09" w:rsidRPr="00455ADE" w:rsidRDefault="00B26F09" w:rsidP="00B26F09">
      <w:pPr>
        <w:pStyle w:val="ListParagraph"/>
        <w:numPr>
          <w:ilvl w:val="0"/>
          <w:numId w:val="10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Retraction and abnormal color of the TM (4)</w:t>
      </w:r>
    </w:p>
    <w:p w14:paraId="4CC85101" w14:textId="77777777" w:rsidR="00B26F09" w:rsidRPr="00455ADE" w:rsidRDefault="00B26F09" w:rsidP="00B26F09">
      <w:pPr>
        <w:pStyle w:val="ListParagraph"/>
        <w:numPr>
          <w:ilvl w:val="0"/>
          <w:numId w:val="10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Poor mobility of the TM (5)</w:t>
      </w:r>
    </w:p>
    <w:p w14:paraId="3BD87B97" w14:textId="77777777" w:rsidR="001E7324" w:rsidRPr="00455ADE" w:rsidRDefault="001E7324" w:rsidP="001E7324">
      <w:pPr>
        <w:rPr>
          <w:rFonts w:ascii="Arial" w:hAnsi="Arial" w:cs="Arial"/>
          <w:u w:val="single"/>
        </w:rPr>
      </w:pPr>
    </w:p>
    <w:p w14:paraId="7B0A1CBB" w14:textId="77777777" w:rsidR="001E7324" w:rsidRPr="00455ADE" w:rsidRDefault="001E7324" w:rsidP="001E7324">
      <w:pPr>
        <w:pStyle w:val="ListParagraph"/>
        <w:numPr>
          <w:ilvl w:val="0"/>
          <w:numId w:val="9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  <w:b/>
        </w:rPr>
        <w:t xml:space="preserve">The AAP Guidelines for the </w:t>
      </w:r>
      <w:r w:rsidRPr="00455ADE">
        <w:rPr>
          <w:rFonts w:ascii="Arial" w:hAnsi="Arial" w:cs="Arial"/>
          <w:b/>
          <w:u w:val="single"/>
        </w:rPr>
        <w:t>diagnosis</w:t>
      </w:r>
      <w:r w:rsidRPr="00455ADE">
        <w:rPr>
          <w:rFonts w:ascii="Arial" w:hAnsi="Arial" w:cs="Arial"/>
          <w:b/>
        </w:rPr>
        <w:t xml:space="preserve"> of Acute Otitis Media are helpful to me.</w:t>
      </w:r>
    </w:p>
    <w:p w14:paraId="4DFD19B5" w14:textId="77777777" w:rsidR="001E7324" w:rsidRPr="00455ADE" w:rsidRDefault="001E7324" w:rsidP="001E7324">
      <w:pPr>
        <w:pStyle w:val="ListParagraph"/>
        <w:numPr>
          <w:ilvl w:val="0"/>
          <w:numId w:val="11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Strongly agree (1)</w:t>
      </w:r>
    </w:p>
    <w:p w14:paraId="01D024A0" w14:textId="77777777" w:rsidR="001E7324" w:rsidRPr="00455ADE" w:rsidRDefault="001E7324" w:rsidP="001E7324">
      <w:pPr>
        <w:pStyle w:val="ListParagraph"/>
        <w:numPr>
          <w:ilvl w:val="0"/>
          <w:numId w:val="11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Agree (2)</w:t>
      </w:r>
    </w:p>
    <w:p w14:paraId="2919C8DF" w14:textId="77777777" w:rsidR="001E7324" w:rsidRPr="00455ADE" w:rsidRDefault="001E7324" w:rsidP="001E7324">
      <w:pPr>
        <w:pStyle w:val="ListParagraph"/>
        <w:numPr>
          <w:ilvl w:val="0"/>
          <w:numId w:val="11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Disagree (3)</w:t>
      </w:r>
    </w:p>
    <w:p w14:paraId="5D3BD613" w14:textId="77777777" w:rsidR="001E7324" w:rsidRPr="00455ADE" w:rsidRDefault="001E7324" w:rsidP="001E7324">
      <w:pPr>
        <w:pStyle w:val="ListParagraph"/>
        <w:numPr>
          <w:ilvl w:val="0"/>
          <w:numId w:val="11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Strongly disagree (4)</w:t>
      </w:r>
    </w:p>
    <w:p w14:paraId="5B90772F" w14:textId="77777777" w:rsidR="005618DC" w:rsidRPr="00455ADE" w:rsidRDefault="005618DC" w:rsidP="005618DC">
      <w:pPr>
        <w:rPr>
          <w:rFonts w:ascii="Arial" w:hAnsi="Arial" w:cs="Arial"/>
          <w:u w:val="single"/>
        </w:rPr>
      </w:pPr>
    </w:p>
    <w:p w14:paraId="50392F93" w14:textId="77777777" w:rsidR="005618DC" w:rsidRPr="00455ADE" w:rsidRDefault="005618DC" w:rsidP="005618DC">
      <w:pPr>
        <w:pStyle w:val="ListParagraph"/>
        <w:numPr>
          <w:ilvl w:val="0"/>
          <w:numId w:val="9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  <w:b/>
        </w:rPr>
        <w:t xml:space="preserve">In which clinical situations do you use </w:t>
      </w:r>
      <w:r w:rsidRPr="00455ADE">
        <w:rPr>
          <w:rFonts w:ascii="Arial" w:hAnsi="Arial" w:cs="Arial"/>
          <w:b/>
          <w:u w:val="single"/>
        </w:rPr>
        <w:t>pneumatic otoscopy</w:t>
      </w:r>
      <w:r w:rsidRPr="00455ADE">
        <w:rPr>
          <w:rFonts w:ascii="Arial" w:hAnsi="Arial" w:cs="Arial"/>
          <w:b/>
        </w:rPr>
        <w:t>? Check all that apply.</w:t>
      </w:r>
    </w:p>
    <w:p w14:paraId="3CE2EAA7" w14:textId="77777777" w:rsidR="005618DC" w:rsidRPr="00455ADE" w:rsidRDefault="005618DC" w:rsidP="005618DC">
      <w:pPr>
        <w:pStyle w:val="ListParagraph"/>
        <w:numPr>
          <w:ilvl w:val="0"/>
          <w:numId w:val="12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To diagnose AOM (1)</w:t>
      </w:r>
    </w:p>
    <w:p w14:paraId="6850D0BF" w14:textId="77777777" w:rsidR="005618DC" w:rsidRPr="00455ADE" w:rsidRDefault="005618DC" w:rsidP="005618DC">
      <w:pPr>
        <w:pStyle w:val="ListParagraph"/>
        <w:numPr>
          <w:ilvl w:val="0"/>
          <w:numId w:val="12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To diagnose OME (2)</w:t>
      </w:r>
    </w:p>
    <w:p w14:paraId="7F65258C" w14:textId="77777777" w:rsidR="005618DC" w:rsidRPr="00455ADE" w:rsidRDefault="005618DC" w:rsidP="005618DC">
      <w:pPr>
        <w:pStyle w:val="ListParagraph"/>
        <w:numPr>
          <w:ilvl w:val="0"/>
          <w:numId w:val="12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Only when I am unsure of the diagnosis (3)</w:t>
      </w:r>
    </w:p>
    <w:p w14:paraId="665E56DB" w14:textId="77777777" w:rsidR="005618DC" w:rsidRPr="00455ADE" w:rsidRDefault="005618DC" w:rsidP="005618DC">
      <w:pPr>
        <w:pStyle w:val="ListParagraph"/>
        <w:numPr>
          <w:ilvl w:val="0"/>
          <w:numId w:val="12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I do not use insufflation (4)</w:t>
      </w:r>
    </w:p>
    <w:p w14:paraId="4C36F815" w14:textId="77777777" w:rsidR="00DB46D1" w:rsidRPr="00455ADE" w:rsidRDefault="00DB46D1" w:rsidP="00DB46D1">
      <w:pPr>
        <w:rPr>
          <w:rFonts w:ascii="Arial" w:hAnsi="Arial" w:cs="Arial"/>
          <w:u w:val="single"/>
        </w:rPr>
      </w:pPr>
    </w:p>
    <w:p w14:paraId="73D82660" w14:textId="4C4FDC3C" w:rsidR="00DB46D1" w:rsidRPr="00455ADE" w:rsidRDefault="003F6701" w:rsidP="00DB46D1">
      <w:pPr>
        <w:pStyle w:val="ListParagraph"/>
        <w:numPr>
          <w:ilvl w:val="0"/>
          <w:numId w:val="9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  <w:b/>
        </w:rPr>
        <w:t>I find it difficult to remove cerumen in the you</w:t>
      </w:r>
      <w:r>
        <w:rPr>
          <w:rFonts w:ascii="Arial" w:hAnsi="Arial" w:cs="Arial"/>
          <w:b/>
        </w:rPr>
        <w:t>ng</w:t>
      </w:r>
      <w:r w:rsidRPr="00455ADE">
        <w:rPr>
          <w:rFonts w:ascii="Arial" w:hAnsi="Arial" w:cs="Arial"/>
          <w:b/>
        </w:rPr>
        <w:t xml:space="preserve"> child (age &lt; 5 years)</w:t>
      </w:r>
    </w:p>
    <w:p w14:paraId="46452E88" w14:textId="77777777" w:rsidR="00DB46D1" w:rsidRPr="00455ADE" w:rsidRDefault="00DB46D1" w:rsidP="00DB46D1">
      <w:pPr>
        <w:pStyle w:val="ListParagraph"/>
        <w:numPr>
          <w:ilvl w:val="0"/>
          <w:numId w:val="13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Strongly agree (1)</w:t>
      </w:r>
    </w:p>
    <w:p w14:paraId="6716E268" w14:textId="77777777" w:rsidR="00DB46D1" w:rsidRPr="00455ADE" w:rsidRDefault="00DB46D1" w:rsidP="00DB46D1">
      <w:pPr>
        <w:pStyle w:val="ListParagraph"/>
        <w:numPr>
          <w:ilvl w:val="0"/>
          <w:numId w:val="13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Agree (2)</w:t>
      </w:r>
    </w:p>
    <w:p w14:paraId="73F8A92A" w14:textId="77777777" w:rsidR="00DB46D1" w:rsidRPr="00455ADE" w:rsidRDefault="00DB46D1" w:rsidP="00DB46D1">
      <w:pPr>
        <w:pStyle w:val="ListParagraph"/>
        <w:numPr>
          <w:ilvl w:val="0"/>
          <w:numId w:val="13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Disagree (3)</w:t>
      </w:r>
    </w:p>
    <w:p w14:paraId="257E93FD" w14:textId="77777777" w:rsidR="00DB46D1" w:rsidRPr="00455ADE" w:rsidRDefault="00DB46D1" w:rsidP="00DB46D1">
      <w:pPr>
        <w:pStyle w:val="ListParagraph"/>
        <w:numPr>
          <w:ilvl w:val="0"/>
          <w:numId w:val="13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</w:rPr>
        <w:t>Strongly disagree (4)</w:t>
      </w:r>
    </w:p>
    <w:p w14:paraId="040021C3" w14:textId="77777777" w:rsidR="00DB46D1" w:rsidRPr="00455ADE" w:rsidRDefault="00DB46D1" w:rsidP="00DB46D1">
      <w:pPr>
        <w:rPr>
          <w:rFonts w:ascii="Arial" w:hAnsi="Arial" w:cs="Arial"/>
          <w:u w:val="single"/>
        </w:rPr>
      </w:pPr>
    </w:p>
    <w:p w14:paraId="141BE8F2" w14:textId="77777777" w:rsidR="00DB46D1" w:rsidRPr="00455ADE" w:rsidRDefault="00DB46D1" w:rsidP="00DB46D1">
      <w:pPr>
        <w:pStyle w:val="ListParagraph"/>
        <w:numPr>
          <w:ilvl w:val="0"/>
          <w:numId w:val="9"/>
        </w:numPr>
        <w:rPr>
          <w:rFonts w:ascii="Arial" w:hAnsi="Arial" w:cs="Arial"/>
          <w:u w:val="single"/>
        </w:rPr>
      </w:pPr>
      <w:r w:rsidRPr="00455ADE">
        <w:rPr>
          <w:rFonts w:ascii="Arial" w:hAnsi="Arial" w:cs="Arial"/>
          <w:b/>
        </w:rPr>
        <w:t>Do you remove cerumen with direct visualization (using a curette directly through the speculum)?</w:t>
      </w:r>
    </w:p>
    <w:p w14:paraId="0DC43ABF" w14:textId="77777777" w:rsidR="00DB46D1" w:rsidRPr="00455ADE" w:rsidRDefault="00DB46D1" w:rsidP="00DB46D1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Yes (1)</w:t>
      </w:r>
    </w:p>
    <w:p w14:paraId="3C0E7905" w14:textId="77777777" w:rsidR="00DB46D1" w:rsidRPr="00455ADE" w:rsidRDefault="00DB46D1" w:rsidP="00DB46D1">
      <w:pPr>
        <w:pStyle w:val="ListParagraph"/>
        <w:numPr>
          <w:ilvl w:val="0"/>
          <w:numId w:val="14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No (2)</w:t>
      </w:r>
    </w:p>
    <w:p w14:paraId="1245812C" w14:textId="77777777" w:rsidR="00DB46D1" w:rsidRPr="00455ADE" w:rsidRDefault="00DB46D1" w:rsidP="00DB46D1">
      <w:pPr>
        <w:rPr>
          <w:rFonts w:ascii="Arial" w:hAnsi="Arial" w:cs="Arial"/>
        </w:rPr>
      </w:pPr>
    </w:p>
    <w:p w14:paraId="0F792BFC" w14:textId="77777777" w:rsidR="00DB46D1" w:rsidRPr="00455ADE" w:rsidRDefault="00DB46D1" w:rsidP="00DB46D1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55ADE">
        <w:rPr>
          <w:rFonts w:ascii="Arial" w:hAnsi="Arial" w:cs="Arial"/>
          <w:b/>
        </w:rPr>
        <w:t xml:space="preserve">Were you taught how to perform </w:t>
      </w:r>
      <w:r w:rsidRPr="00455ADE">
        <w:rPr>
          <w:rFonts w:ascii="Arial" w:hAnsi="Arial" w:cs="Arial"/>
          <w:b/>
          <w:u w:val="single"/>
        </w:rPr>
        <w:t xml:space="preserve">cerumen removal </w:t>
      </w:r>
      <w:r w:rsidRPr="00455ADE">
        <w:rPr>
          <w:rFonts w:ascii="Arial" w:hAnsi="Arial" w:cs="Arial"/>
          <w:b/>
        </w:rPr>
        <w:t>on a young child (age &lt; 5 years)?</w:t>
      </w:r>
    </w:p>
    <w:p w14:paraId="36992276" w14:textId="77777777" w:rsidR="00DB46D1" w:rsidRPr="00455ADE" w:rsidRDefault="00DB46D1" w:rsidP="00DB46D1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Yes (1)</w:t>
      </w:r>
    </w:p>
    <w:p w14:paraId="2BCBE063" w14:textId="77777777" w:rsidR="00DB46D1" w:rsidRPr="00455ADE" w:rsidRDefault="00DB46D1" w:rsidP="00DB46D1">
      <w:pPr>
        <w:pStyle w:val="ListParagraph"/>
        <w:numPr>
          <w:ilvl w:val="0"/>
          <w:numId w:val="15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No (2)</w:t>
      </w:r>
    </w:p>
    <w:p w14:paraId="476BEF6F" w14:textId="77777777" w:rsidR="00DB46D1" w:rsidRPr="00455ADE" w:rsidRDefault="00DB46D1" w:rsidP="00DB46D1">
      <w:pPr>
        <w:rPr>
          <w:rFonts w:ascii="Arial" w:hAnsi="Arial" w:cs="Arial"/>
        </w:rPr>
      </w:pPr>
    </w:p>
    <w:p w14:paraId="12CD5B61" w14:textId="77777777" w:rsidR="00DB46D1" w:rsidRPr="00455ADE" w:rsidRDefault="00DB46D1" w:rsidP="00DB46D1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55ADE">
        <w:rPr>
          <w:rFonts w:ascii="Arial" w:hAnsi="Arial" w:cs="Arial"/>
          <w:b/>
        </w:rPr>
        <w:t>Where were you taught? Check all that apply.</w:t>
      </w:r>
    </w:p>
    <w:p w14:paraId="6B375AD9" w14:textId="77777777" w:rsidR="00DB46D1" w:rsidRPr="00455ADE" w:rsidRDefault="00DB46D1" w:rsidP="00DB46D1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Medical school pediatric clerkship (1)</w:t>
      </w:r>
    </w:p>
    <w:p w14:paraId="45A52307" w14:textId="77777777" w:rsidR="00DB46D1" w:rsidRPr="00455ADE" w:rsidRDefault="00DB46D1" w:rsidP="00DB46D1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Medical school/non-pediatric clerkship (2)</w:t>
      </w:r>
    </w:p>
    <w:p w14:paraId="6B3DA878" w14:textId="77777777" w:rsidR="00DB46D1" w:rsidRPr="00455ADE" w:rsidRDefault="00DB46D1" w:rsidP="00DB46D1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Residency (3)</w:t>
      </w:r>
    </w:p>
    <w:p w14:paraId="3774F722" w14:textId="77777777" w:rsidR="00DB46D1" w:rsidRPr="00455ADE" w:rsidRDefault="00DB46D1" w:rsidP="00DB46D1">
      <w:pPr>
        <w:pStyle w:val="ListParagraph"/>
        <w:numPr>
          <w:ilvl w:val="0"/>
          <w:numId w:val="16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Post-residency (4)</w:t>
      </w:r>
    </w:p>
    <w:p w14:paraId="1D39B0CA" w14:textId="77777777" w:rsidR="00DB46D1" w:rsidRPr="00455ADE" w:rsidRDefault="00DB46D1" w:rsidP="00DB46D1">
      <w:pPr>
        <w:rPr>
          <w:rFonts w:ascii="Arial" w:hAnsi="Arial" w:cs="Arial"/>
        </w:rPr>
      </w:pPr>
    </w:p>
    <w:p w14:paraId="493FFC44" w14:textId="77777777" w:rsidR="00DB46D1" w:rsidRPr="00455ADE" w:rsidRDefault="00DB46D1" w:rsidP="00DB46D1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55ADE">
        <w:rPr>
          <w:rFonts w:ascii="Arial" w:hAnsi="Arial" w:cs="Arial"/>
          <w:b/>
        </w:rPr>
        <w:t>Of the children whose ears you have examined in the last three months, in approximately what percentage did you need to remove cerumen?</w:t>
      </w:r>
    </w:p>
    <w:p w14:paraId="36BD9019" w14:textId="77777777" w:rsidR="00DB46D1" w:rsidRPr="00455ADE" w:rsidRDefault="00DB46D1" w:rsidP="00DB46D1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0% (1)</w:t>
      </w:r>
    </w:p>
    <w:p w14:paraId="214DEF4B" w14:textId="77777777" w:rsidR="00DB46D1" w:rsidRPr="00455ADE" w:rsidRDefault="00DB46D1" w:rsidP="00DB46D1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1-20% (2)</w:t>
      </w:r>
    </w:p>
    <w:p w14:paraId="45E1CC6A" w14:textId="77777777" w:rsidR="00DB46D1" w:rsidRPr="00455ADE" w:rsidRDefault="00DB46D1" w:rsidP="00DB46D1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21-49% (3)</w:t>
      </w:r>
    </w:p>
    <w:p w14:paraId="026BD2E2" w14:textId="77777777" w:rsidR="00DB46D1" w:rsidRPr="00455ADE" w:rsidRDefault="00DB46D1" w:rsidP="00DB46D1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50-74% (4)</w:t>
      </w:r>
    </w:p>
    <w:p w14:paraId="7D85C971" w14:textId="77777777" w:rsidR="00DB46D1" w:rsidRPr="00455ADE" w:rsidRDefault="00DB46D1" w:rsidP="00DB46D1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75-99% (5)</w:t>
      </w:r>
    </w:p>
    <w:p w14:paraId="108DEDBD" w14:textId="77777777" w:rsidR="00DB46D1" w:rsidRPr="00455ADE" w:rsidRDefault="00DB46D1" w:rsidP="00DB46D1">
      <w:pPr>
        <w:pStyle w:val="ListParagraph"/>
        <w:numPr>
          <w:ilvl w:val="0"/>
          <w:numId w:val="17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100% (6)</w:t>
      </w:r>
    </w:p>
    <w:p w14:paraId="2FE6359E" w14:textId="77777777" w:rsidR="00DB46D1" w:rsidRPr="00455ADE" w:rsidRDefault="00DB46D1" w:rsidP="00DB46D1">
      <w:pPr>
        <w:rPr>
          <w:rFonts w:ascii="Arial" w:hAnsi="Arial" w:cs="Arial"/>
        </w:rPr>
      </w:pPr>
    </w:p>
    <w:p w14:paraId="2DA3AC97" w14:textId="77777777" w:rsidR="00DB46D1" w:rsidRPr="00455ADE" w:rsidRDefault="00DB46D1" w:rsidP="00DB46D1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55ADE">
        <w:rPr>
          <w:rFonts w:ascii="Arial" w:hAnsi="Arial" w:cs="Arial"/>
          <w:b/>
        </w:rPr>
        <w:t>Were you taught how to perf</w:t>
      </w:r>
      <w:r w:rsidR="003B79FA" w:rsidRPr="00455ADE">
        <w:rPr>
          <w:rFonts w:ascii="Arial" w:hAnsi="Arial" w:cs="Arial"/>
          <w:b/>
        </w:rPr>
        <w:t xml:space="preserve">orm </w:t>
      </w:r>
      <w:r w:rsidR="003B79FA" w:rsidRPr="00455ADE">
        <w:rPr>
          <w:rFonts w:ascii="Arial" w:hAnsi="Arial" w:cs="Arial"/>
          <w:b/>
          <w:u w:val="single"/>
        </w:rPr>
        <w:t>pneumatic otoscopy</w:t>
      </w:r>
      <w:r w:rsidR="003B79FA" w:rsidRPr="00455ADE">
        <w:rPr>
          <w:rFonts w:ascii="Arial" w:hAnsi="Arial" w:cs="Arial"/>
          <w:b/>
        </w:rPr>
        <w:t xml:space="preserve"> on a young</w:t>
      </w:r>
      <w:r w:rsidRPr="00455ADE">
        <w:rPr>
          <w:rFonts w:ascii="Arial" w:hAnsi="Arial" w:cs="Arial"/>
          <w:b/>
        </w:rPr>
        <w:t xml:space="preserve"> child (age &lt; 5 years)?</w:t>
      </w:r>
    </w:p>
    <w:p w14:paraId="7B20ED8D" w14:textId="77777777" w:rsidR="00DB46D1" w:rsidRPr="00455ADE" w:rsidRDefault="003B79FA" w:rsidP="00DB46D1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Yes (1)</w:t>
      </w:r>
    </w:p>
    <w:p w14:paraId="39462C1D" w14:textId="77777777" w:rsidR="003B79FA" w:rsidRDefault="003B79FA" w:rsidP="00DB46D1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No (2)</w:t>
      </w:r>
    </w:p>
    <w:p w14:paraId="541731F8" w14:textId="77777777" w:rsidR="00455ADE" w:rsidRPr="00455ADE" w:rsidRDefault="00455ADE" w:rsidP="00455ADE">
      <w:pPr>
        <w:rPr>
          <w:rFonts w:ascii="Arial" w:hAnsi="Arial" w:cs="Arial"/>
        </w:rPr>
      </w:pPr>
    </w:p>
    <w:p w14:paraId="18E4E458" w14:textId="77777777" w:rsidR="003B79FA" w:rsidRPr="00455ADE" w:rsidRDefault="003B79FA" w:rsidP="003B79FA">
      <w:pPr>
        <w:pStyle w:val="ListParagraph"/>
        <w:numPr>
          <w:ilvl w:val="0"/>
          <w:numId w:val="9"/>
        </w:numPr>
        <w:rPr>
          <w:rFonts w:ascii="Arial" w:hAnsi="Arial" w:cs="Arial"/>
          <w:b/>
        </w:rPr>
      </w:pPr>
      <w:r w:rsidRPr="00455ADE">
        <w:rPr>
          <w:rFonts w:ascii="Arial" w:hAnsi="Arial" w:cs="Arial"/>
          <w:b/>
        </w:rPr>
        <w:t>Where were you taught</w:t>
      </w:r>
      <w:r w:rsidR="00E67E29" w:rsidRPr="00455ADE">
        <w:rPr>
          <w:rFonts w:ascii="Arial" w:hAnsi="Arial" w:cs="Arial"/>
          <w:b/>
        </w:rPr>
        <w:t>? Check all that apply.</w:t>
      </w:r>
    </w:p>
    <w:p w14:paraId="2018B101" w14:textId="77777777" w:rsidR="00E67E29" w:rsidRPr="00455ADE" w:rsidRDefault="00E67E29" w:rsidP="00E67E29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Medical school/pediatric clerkship (1)</w:t>
      </w:r>
    </w:p>
    <w:p w14:paraId="6E4B2D35" w14:textId="77777777" w:rsidR="00E67E29" w:rsidRPr="00455ADE" w:rsidRDefault="00E67E29" w:rsidP="00E67E29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lastRenderedPageBreak/>
        <w:t>Medical school/non-pediatric clerkship (2)</w:t>
      </w:r>
    </w:p>
    <w:p w14:paraId="55122CC9" w14:textId="77777777" w:rsidR="00E67E29" w:rsidRPr="00455ADE" w:rsidRDefault="00E67E29" w:rsidP="00E67E29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Residency (3)</w:t>
      </w:r>
    </w:p>
    <w:p w14:paraId="354CEF77" w14:textId="77777777" w:rsidR="00E67E29" w:rsidRPr="00455ADE" w:rsidRDefault="00E67E29" w:rsidP="00E67E29">
      <w:pPr>
        <w:pStyle w:val="ListParagraph"/>
        <w:numPr>
          <w:ilvl w:val="0"/>
          <w:numId w:val="19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Post-residency (4)</w:t>
      </w:r>
    </w:p>
    <w:p w14:paraId="638B76E7" w14:textId="77777777" w:rsidR="00E67E29" w:rsidRPr="00455ADE" w:rsidRDefault="00E67E29" w:rsidP="00E67E29">
      <w:pPr>
        <w:rPr>
          <w:rFonts w:ascii="Arial" w:hAnsi="Arial" w:cs="Arial"/>
        </w:rPr>
      </w:pPr>
    </w:p>
    <w:p w14:paraId="785D717A" w14:textId="77777777" w:rsidR="00E67E29" w:rsidRPr="00455ADE" w:rsidRDefault="00E67E29" w:rsidP="00E67E29">
      <w:pPr>
        <w:pStyle w:val="ListParagraph"/>
        <w:numPr>
          <w:ilvl w:val="0"/>
          <w:numId w:val="9"/>
        </w:numPr>
        <w:rPr>
          <w:rFonts w:ascii="Arial" w:hAnsi="Arial" w:cs="Arial"/>
          <w:b/>
        </w:rPr>
      </w:pPr>
      <w:r w:rsidRPr="00455ADE">
        <w:rPr>
          <w:rFonts w:ascii="Arial" w:hAnsi="Arial" w:cs="Arial"/>
          <w:b/>
        </w:rPr>
        <w:t>Skill in pneumatic otoscopy is important to the diagnosis of AOM</w:t>
      </w:r>
    </w:p>
    <w:p w14:paraId="33D7554D" w14:textId="77777777" w:rsidR="00E67E29" w:rsidRPr="00455ADE" w:rsidRDefault="00E67E29" w:rsidP="00E67E29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Strongly agree (1)</w:t>
      </w:r>
    </w:p>
    <w:p w14:paraId="66F027BD" w14:textId="77777777" w:rsidR="00E67E29" w:rsidRPr="00455ADE" w:rsidRDefault="00E67E29" w:rsidP="00E67E29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Agree (2)</w:t>
      </w:r>
    </w:p>
    <w:p w14:paraId="2631636A" w14:textId="77777777" w:rsidR="00E67E29" w:rsidRPr="00455ADE" w:rsidRDefault="00E67E29" w:rsidP="00E67E29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Disagree (3)</w:t>
      </w:r>
    </w:p>
    <w:p w14:paraId="4FBFA69C" w14:textId="77777777" w:rsidR="00E67E29" w:rsidRPr="00455ADE" w:rsidRDefault="00E67E29" w:rsidP="00E67E29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Strongly disagree (4)</w:t>
      </w:r>
    </w:p>
    <w:p w14:paraId="066784FE" w14:textId="77777777" w:rsidR="00E67E29" w:rsidRPr="00455ADE" w:rsidRDefault="00E67E29" w:rsidP="00E67E29">
      <w:pPr>
        <w:rPr>
          <w:rFonts w:ascii="Arial" w:hAnsi="Arial" w:cs="Arial"/>
        </w:rPr>
      </w:pPr>
    </w:p>
    <w:p w14:paraId="4C65C157" w14:textId="77777777" w:rsidR="00E67E29" w:rsidRPr="005E09C1" w:rsidRDefault="00E67E29" w:rsidP="00E67E29">
      <w:pPr>
        <w:rPr>
          <w:rFonts w:ascii="Arial" w:hAnsi="Arial" w:cs="Arial"/>
          <w:u w:val="single"/>
        </w:rPr>
      </w:pPr>
      <w:r w:rsidRPr="005E09C1">
        <w:rPr>
          <w:rFonts w:ascii="Arial" w:hAnsi="Arial" w:cs="Arial"/>
          <w:u w:val="single"/>
        </w:rPr>
        <w:t>The final questions relate to you as a provider</w:t>
      </w:r>
    </w:p>
    <w:p w14:paraId="76B701DD" w14:textId="77777777" w:rsidR="00E67E29" w:rsidRPr="00455ADE" w:rsidRDefault="00E67E29" w:rsidP="00E67E29">
      <w:pPr>
        <w:rPr>
          <w:rFonts w:ascii="Arial" w:hAnsi="Arial" w:cs="Arial"/>
          <w:sz w:val="24"/>
          <w:u w:val="single"/>
        </w:rPr>
      </w:pPr>
    </w:p>
    <w:p w14:paraId="65CF84A0" w14:textId="77777777" w:rsidR="00E67E29" w:rsidRPr="00455ADE" w:rsidRDefault="00E67E29" w:rsidP="00E67E29">
      <w:pPr>
        <w:pStyle w:val="ListParagraph"/>
        <w:numPr>
          <w:ilvl w:val="0"/>
          <w:numId w:val="9"/>
        </w:numPr>
        <w:rPr>
          <w:rFonts w:ascii="Arial" w:hAnsi="Arial" w:cs="Arial"/>
          <w:sz w:val="24"/>
        </w:rPr>
      </w:pPr>
      <w:r w:rsidRPr="00455ADE">
        <w:rPr>
          <w:rFonts w:ascii="Arial" w:hAnsi="Arial" w:cs="Arial"/>
          <w:b/>
        </w:rPr>
        <w:t>How many years have you practiced ambulatory pediatrics (post-residency)?</w:t>
      </w:r>
    </w:p>
    <w:p w14:paraId="651FEC61" w14:textId="77777777" w:rsidR="00E67E29" w:rsidRPr="00455ADE" w:rsidRDefault="00E67E29" w:rsidP="00E67E29">
      <w:pPr>
        <w:pStyle w:val="ListParagraph"/>
        <w:numPr>
          <w:ilvl w:val="0"/>
          <w:numId w:val="21"/>
        </w:numPr>
        <w:rPr>
          <w:rFonts w:ascii="Arial" w:hAnsi="Arial" w:cs="Arial"/>
          <w:sz w:val="24"/>
        </w:rPr>
      </w:pPr>
      <w:r w:rsidRPr="00455ADE">
        <w:rPr>
          <w:rFonts w:ascii="Arial" w:hAnsi="Arial" w:cs="Arial"/>
          <w:sz w:val="24"/>
        </w:rPr>
        <w:t>0-5 (1)</w:t>
      </w:r>
    </w:p>
    <w:p w14:paraId="14BC218E" w14:textId="77777777" w:rsidR="00E67E29" w:rsidRPr="00455ADE" w:rsidRDefault="00E67E29" w:rsidP="00E67E29">
      <w:pPr>
        <w:pStyle w:val="ListParagraph"/>
        <w:numPr>
          <w:ilvl w:val="0"/>
          <w:numId w:val="21"/>
        </w:numPr>
        <w:rPr>
          <w:rFonts w:ascii="Arial" w:hAnsi="Arial" w:cs="Arial"/>
          <w:sz w:val="24"/>
        </w:rPr>
      </w:pPr>
      <w:r w:rsidRPr="00455ADE">
        <w:rPr>
          <w:rFonts w:ascii="Arial" w:hAnsi="Arial" w:cs="Arial"/>
          <w:sz w:val="24"/>
        </w:rPr>
        <w:t>5-15 (2)</w:t>
      </w:r>
    </w:p>
    <w:p w14:paraId="105FEFAC" w14:textId="77777777" w:rsidR="00E67E29" w:rsidRPr="00455ADE" w:rsidRDefault="00E67E29" w:rsidP="00E67E29">
      <w:pPr>
        <w:pStyle w:val="ListParagraph"/>
        <w:numPr>
          <w:ilvl w:val="0"/>
          <w:numId w:val="21"/>
        </w:numPr>
        <w:rPr>
          <w:rFonts w:ascii="Arial" w:hAnsi="Arial" w:cs="Arial"/>
          <w:sz w:val="24"/>
        </w:rPr>
      </w:pPr>
      <w:r w:rsidRPr="00455ADE">
        <w:rPr>
          <w:rFonts w:ascii="Arial" w:hAnsi="Arial" w:cs="Arial"/>
          <w:sz w:val="24"/>
        </w:rPr>
        <w:t>15-25 (3)</w:t>
      </w:r>
    </w:p>
    <w:p w14:paraId="4B7A5DF8" w14:textId="77777777" w:rsidR="00E67E29" w:rsidRPr="00455ADE" w:rsidRDefault="00E67E29" w:rsidP="00E67E29">
      <w:pPr>
        <w:pStyle w:val="ListParagraph"/>
        <w:numPr>
          <w:ilvl w:val="0"/>
          <w:numId w:val="21"/>
        </w:numPr>
        <w:rPr>
          <w:rFonts w:ascii="Arial" w:hAnsi="Arial" w:cs="Arial"/>
          <w:sz w:val="24"/>
        </w:rPr>
      </w:pPr>
      <w:r w:rsidRPr="00455ADE">
        <w:rPr>
          <w:rFonts w:ascii="Arial" w:hAnsi="Arial" w:cs="Arial"/>
          <w:sz w:val="24"/>
        </w:rPr>
        <w:t>25+ (4)</w:t>
      </w:r>
    </w:p>
    <w:p w14:paraId="3073CDAF" w14:textId="77777777" w:rsidR="00E67E29" w:rsidRPr="00455ADE" w:rsidRDefault="00E67E29" w:rsidP="00E67E29">
      <w:pPr>
        <w:rPr>
          <w:rFonts w:ascii="Arial" w:hAnsi="Arial" w:cs="Arial"/>
          <w:sz w:val="24"/>
        </w:rPr>
      </w:pPr>
    </w:p>
    <w:p w14:paraId="65A67D33" w14:textId="77777777" w:rsidR="00522DE7" w:rsidRPr="00455ADE" w:rsidRDefault="00522DE7" w:rsidP="00522DE7">
      <w:pPr>
        <w:pStyle w:val="ListParagraph"/>
        <w:numPr>
          <w:ilvl w:val="0"/>
          <w:numId w:val="9"/>
        </w:numPr>
        <w:rPr>
          <w:rFonts w:ascii="Arial" w:hAnsi="Arial" w:cs="Arial"/>
          <w:sz w:val="24"/>
        </w:rPr>
      </w:pPr>
      <w:r w:rsidRPr="00455ADE">
        <w:rPr>
          <w:rFonts w:ascii="Arial" w:hAnsi="Arial" w:cs="Arial"/>
          <w:b/>
        </w:rPr>
        <w:t xml:space="preserve">What year did you complete residency training in pediatrics? </w:t>
      </w:r>
      <w:r w:rsidRPr="00DD26C5">
        <w:rPr>
          <w:rFonts w:ascii="Arial" w:hAnsi="Arial" w:cs="Arial"/>
        </w:rPr>
        <w:t>__________________</w:t>
      </w:r>
      <w:r w:rsidR="00455ADE" w:rsidRPr="00DD26C5">
        <w:rPr>
          <w:rFonts w:ascii="Arial" w:hAnsi="Arial" w:cs="Arial"/>
        </w:rPr>
        <w:t>___</w:t>
      </w:r>
    </w:p>
    <w:p w14:paraId="3F1E0A6F" w14:textId="77777777" w:rsidR="00522DE7" w:rsidRPr="00455ADE" w:rsidRDefault="00522DE7" w:rsidP="00522DE7">
      <w:pPr>
        <w:rPr>
          <w:rFonts w:ascii="Arial" w:hAnsi="Arial" w:cs="Arial"/>
          <w:sz w:val="24"/>
        </w:rPr>
      </w:pPr>
    </w:p>
    <w:p w14:paraId="7E83164B" w14:textId="77777777" w:rsidR="00522DE7" w:rsidRPr="00455ADE" w:rsidRDefault="00522DE7" w:rsidP="00522DE7">
      <w:pPr>
        <w:pStyle w:val="ListParagraph"/>
        <w:numPr>
          <w:ilvl w:val="0"/>
          <w:numId w:val="9"/>
        </w:numPr>
        <w:rPr>
          <w:rFonts w:ascii="Arial" w:hAnsi="Arial" w:cs="Arial"/>
          <w:sz w:val="24"/>
        </w:rPr>
      </w:pPr>
      <w:r w:rsidRPr="00455ADE">
        <w:rPr>
          <w:rFonts w:ascii="Arial" w:hAnsi="Arial" w:cs="Arial"/>
          <w:b/>
        </w:rPr>
        <w:t xml:space="preserve">How would you define </w:t>
      </w:r>
      <w:r w:rsidR="00C542FF" w:rsidRPr="00455ADE">
        <w:rPr>
          <w:rFonts w:ascii="Arial" w:hAnsi="Arial" w:cs="Arial"/>
          <w:b/>
        </w:rPr>
        <w:t>your residency-training program?</w:t>
      </w:r>
    </w:p>
    <w:p w14:paraId="05FB3083" w14:textId="77777777" w:rsidR="00522DE7" w:rsidRPr="00455ADE" w:rsidRDefault="00522DE7" w:rsidP="00522DE7">
      <w:pPr>
        <w:pStyle w:val="ListParagraph"/>
        <w:numPr>
          <w:ilvl w:val="0"/>
          <w:numId w:val="22"/>
        </w:numPr>
        <w:rPr>
          <w:rFonts w:ascii="Arial" w:hAnsi="Arial" w:cs="Arial"/>
          <w:sz w:val="24"/>
        </w:rPr>
      </w:pPr>
      <w:r w:rsidRPr="00455ADE">
        <w:rPr>
          <w:rFonts w:ascii="Arial" w:hAnsi="Arial" w:cs="Arial"/>
          <w:sz w:val="24"/>
        </w:rPr>
        <w:t>Academic/tertiary care (1)</w:t>
      </w:r>
    </w:p>
    <w:p w14:paraId="1080CF69" w14:textId="77777777" w:rsidR="00522DE7" w:rsidRPr="00455ADE" w:rsidRDefault="00522DE7" w:rsidP="00522DE7">
      <w:pPr>
        <w:pStyle w:val="ListParagraph"/>
        <w:numPr>
          <w:ilvl w:val="0"/>
          <w:numId w:val="22"/>
        </w:numPr>
        <w:rPr>
          <w:rFonts w:ascii="Arial" w:hAnsi="Arial" w:cs="Arial"/>
          <w:sz w:val="24"/>
        </w:rPr>
      </w:pPr>
      <w:r w:rsidRPr="00455ADE">
        <w:rPr>
          <w:rFonts w:ascii="Arial" w:hAnsi="Arial" w:cs="Arial"/>
          <w:sz w:val="24"/>
        </w:rPr>
        <w:t>Community pediatrics (2)</w:t>
      </w:r>
    </w:p>
    <w:p w14:paraId="38A19D00" w14:textId="77777777" w:rsidR="00522DE7" w:rsidRPr="00455ADE" w:rsidRDefault="00522DE7" w:rsidP="00522DE7">
      <w:pPr>
        <w:rPr>
          <w:rFonts w:ascii="Arial" w:hAnsi="Arial" w:cs="Arial"/>
          <w:sz w:val="24"/>
        </w:rPr>
      </w:pPr>
    </w:p>
    <w:p w14:paraId="2B10E922" w14:textId="77777777" w:rsidR="00522DE7" w:rsidRPr="00455ADE" w:rsidRDefault="00C542FF" w:rsidP="00522DE7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55ADE">
        <w:rPr>
          <w:rFonts w:ascii="Arial" w:hAnsi="Arial" w:cs="Arial"/>
          <w:b/>
        </w:rPr>
        <w:t>How would you define your practice setting?</w:t>
      </w:r>
    </w:p>
    <w:p w14:paraId="42CC98EA" w14:textId="77777777" w:rsidR="00C542FF" w:rsidRPr="00455ADE" w:rsidRDefault="00C542FF" w:rsidP="00C542FF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Urban/major city ( population &gt; 350,000) (1)</w:t>
      </w:r>
    </w:p>
    <w:p w14:paraId="3E132180" w14:textId="77777777" w:rsidR="00C542FF" w:rsidRPr="00455ADE" w:rsidRDefault="00C542FF" w:rsidP="00C542FF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Suburban or mid-sized city (population 50,0000-350,000) (2)</w:t>
      </w:r>
    </w:p>
    <w:p w14:paraId="7EF8F2D4" w14:textId="77777777" w:rsidR="00C542FF" w:rsidRPr="00455ADE" w:rsidRDefault="00C542FF" w:rsidP="00C542FF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Small city ( population &lt; 50,000) (3)</w:t>
      </w:r>
    </w:p>
    <w:p w14:paraId="2F88AC39" w14:textId="77777777" w:rsidR="00C542FF" w:rsidRPr="00455ADE" w:rsidRDefault="00C542FF" w:rsidP="00C542FF">
      <w:pPr>
        <w:rPr>
          <w:rFonts w:ascii="Arial" w:hAnsi="Arial" w:cs="Arial"/>
        </w:rPr>
      </w:pPr>
    </w:p>
    <w:p w14:paraId="2943CE44" w14:textId="77777777" w:rsidR="00C542FF" w:rsidRPr="00455ADE" w:rsidRDefault="00C542FF" w:rsidP="00C542FF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55ADE">
        <w:rPr>
          <w:rFonts w:ascii="Arial" w:hAnsi="Arial" w:cs="Arial"/>
          <w:b/>
        </w:rPr>
        <w:t>In what type of practice do you work? Check all that apply.</w:t>
      </w:r>
    </w:p>
    <w:p w14:paraId="294CCC17" w14:textId="77777777" w:rsidR="00C542FF" w:rsidRPr="00455ADE" w:rsidRDefault="00C542FF" w:rsidP="00C542FF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Private practice (1)</w:t>
      </w:r>
    </w:p>
    <w:p w14:paraId="023E497A" w14:textId="77777777" w:rsidR="00C542FF" w:rsidRPr="00455ADE" w:rsidRDefault="00C542FF" w:rsidP="00C542FF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Academic center (2)</w:t>
      </w:r>
    </w:p>
    <w:p w14:paraId="2A958CDC" w14:textId="77777777" w:rsidR="00C542FF" w:rsidRPr="00455ADE" w:rsidRDefault="00C542FF" w:rsidP="00C542FF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Solo practitioner (3)</w:t>
      </w:r>
    </w:p>
    <w:p w14:paraId="4649AEF6" w14:textId="77777777" w:rsidR="00C542FF" w:rsidRPr="00455ADE" w:rsidRDefault="00C542FF" w:rsidP="00C542FF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Corporate-owned (4)</w:t>
      </w:r>
    </w:p>
    <w:p w14:paraId="13C9F873" w14:textId="77777777" w:rsidR="00C542FF" w:rsidRPr="00455ADE" w:rsidRDefault="00C542FF" w:rsidP="00C542FF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FQHC of government-funded (5)</w:t>
      </w:r>
    </w:p>
    <w:p w14:paraId="464D0887" w14:textId="77777777" w:rsidR="00C542FF" w:rsidRPr="00455ADE" w:rsidRDefault="00C542FF" w:rsidP="00C542FF">
      <w:pPr>
        <w:pStyle w:val="ListParagraph"/>
        <w:numPr>
          <w:ilvl w:val="0"/>
          <w:numId w:val="25"/>
        </w:numPr>
        <w:rPr>
          <w:rFonts w:ascii="Arial" w:hAnsi="Arial" w:cs="Arial"/>
        </w:rPr>
      </w:pPr>
      <w:r w:rsidRPr="00455ADE">
        <w:rPr>
          <w:rFonts w:ascii="Arial" w:hAnsi="Arial" w:cs="Arial"/>
        </w:rPr>
        <w:t>Other (6)</w:t>
      </w:r>
    </w:p>
    <w:p w14:paraId="144CF817" w14:textId="77777777" w:rsidR="00C542FF" w:rsidRPr="00455ADE" w:rsidRDefault="00C542FF" w:rsidP="00C542FF">
      <w:pPr>
        <w:rPr>
          <w:rFonts w:ascii="Arial" w:hAnsi="Arial" w:cs="Arial"/>
        </w:rPr>
      </w:pPr>
    </w:p>
    <w:p w14:paraId="67D6440C" w14:textId="77777777" w:rsidR="00C542FF" w:rsidRPr="00455ADE" w:rsidRDefault="00C542FF" w:rsidP="00C542FF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455ADE">
        <w:rPr>
          <w:rFonts w:ascii="Arial" w:hAnsi="Arial" w:cs="Arial"/>
          <w:b/>
        </w:rPr>
        <w:t>Please provide any other comments on the practice or the teaching of pediatric otoscopy.</w:t>
      </w:r>
    </w:p>
    <w:p w14:paraId="21FD7B52" w14:textId="77777777" w:rsidR="00C542FF" w:rsidRPr="00455ADE" w:rsidRDefault="00C542FF" w:rsidP="005E09C1">
      <w:pPr>
        <w:rPr>
          <w:rFonts w:ascii="Arial" w:hAnsi="Arial" w:cs="Arial"/>
        </w:rPr>
      </w:pPr>
      <w:r w:rsidRPr="00455ADE"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AE1D12">
        <w:rPr>
          <w:rFonts w:ascii="Arial" w:hAnsi="Arial" w:cs="Arial"/>
        </w:rPr>
        <w:t>____________________________</w:t>
      </w:r>
    </w:p>
    <w:sectPr w:rsidR="00C542FF" w:rsidRPr="00455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02FD6"/>
    <w:multiLevelType w:val="hybridMultilevel"/>
    <w:tmpl w:val="A1BE7B9E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D75FC"/>
    <w:multiLevelType w:val="hybridMultilevel"/>
    <w:tmpl w:val="10E46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E32DC"/>
    <w:multiLevelType w:val="hybridMultilevel"/>
    <w:tmpl w:val="D85A75B6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9664C"/>
    <w:multiLevelType w:val="hybridMultilevel"/>
    <w:tmpl w:val="7BD4D6FA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255BB"/>
    <w:multiLevelType w:val="hybridMultilevel"/>
    <w:tmpl w:val="6B3EBE0A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5D016C"/>
    <w:multiLevelType w:val="hybridMultilevel"/>
    <w:tmpl w:val="5CD6FDEE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31D05"/>
    <w:multiLevelType w:val="hybridMultilevel"/>
    <w:tmpl w:val="0312030C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AA2009"/>
    <w:multiLevelType w:val="hybridMultilevel"/>
    <w:tmpl w:val="59EC1230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2402B"/>
    <w:multiLevelType w:val="hybridMultilevel"/>
    <w:tmpl w:val="C04A80BE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1A501C"/>
    <w:multiLevelType w:val="hybridMultilevel"/>
    <w:tmpl w:val="08D8BCD0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BE5EA0"/>
    <w:multiLevelType w:val="hybridMultilevel"/>
    <w:tmpl w:val="C30ADD62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142E02"/>
    <w:multiLevelType w:val="hybridMultilevel"/>
    <w:tmpl w:val="714012CA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322F9F"/>
    <w:multiLevelType w:val="hybridMultilevel"/>
    <w:tmpl w:val="2FA8A014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9D6793"/>
    <w:multiLevelType w:val="hybridMultilevel"/>
    <w:tmpl w:val="98AA3C3E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0F343F"/>
    <w:multiLevelType w:val="hybridMultilevel"/>
    <w:tmpl w:val="15F2683A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955AB2"/>
    <w:multiLevelType w:val="hybridMultilevel"/>
    <w:tmpl w:val="49C0C250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71580A"/>
    <w:multiLevelType w:val="hybridMultilevel"/>
    <w:tmpl w:val="8B28EA36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C2154C"/>
    <w:multiLevelType w:val="hybridMultilevel"/>
    <w:tmpl w:val="8326CF36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E23D92"/>
    <w:multiLevelType w:val="hybridMultilevel"/>
    <w:tmpl w:val="A5682538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7E2FD4"/>
    <w:multiLevelType w:val="hybridMultilevel"/>
    <w:tmpl w:val="25C42FE8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0C536A"/>
    <w:multiLevelType w:val="hybridMultilevel"/>
    <w:tmpl w:val="FF7866C0"/>
    <w:lvl w:ilvl="0" w:tplc="CAD03A3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375190D"/>
    <w:multiLevelType w:val="hybridMultilevel"/>
    <w:tmpl w:val="5A54CB2E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34A56"/>
    <w:multiLevelType w:val="hybridMultilevel"/>
    <w:tmpl w:val="268C38D6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96548F"/>
    <w:multiLevelType w:val="hybridMultilevel"/>
    <w:tmpl w:val="86FABDBC"/>
    <w:lvl w:ilvl="0" w:tplc="221CE17A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415250"/>
    <w:multiLevelType w:val="hybridMultilevel"/>
    <w:tmpl w:val="1E228948"/>
    <w:lvl w:ilvl="0" w:tplc="CAD03A3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4"/>
  </w:num>
  <w:num w:numId="3">
    <w:abstractNumId w:val="6"/>
  </w:num>
  <w:num w:numId="4">
    <w:abstractNumId w:val="13"/>
  </w:num>
  <w:num w:numId="5">
    <w:abstractNumId w:val="2"/>
  </w:num>
  <w:num w:numId="6">
    <w:abstractNumId w:val="16"/>
  </w:num>
  <w:num w:numId="7">
    <w:abstractNumId w:val="18"/>
  </w:num>
  <w:num w:numId="8">
    <w:abstractNumId w:val="23"/>
  </w:num>
  <w:num w:numId="9">
    <w:abstractNumId w:val="20"/>
  </w:num>
  <w:num w:numId="10">
    <w:abstractNumId w:val="11"/>
  </w:num>
  <w:num w:numId="11">
    <w:abstractNumId w:val="9"/>
  </w:num>
  <w:num w:numId="12">
    <w:abstractNumId w:val="15"/>
  </w:num>
  <w:num w:numId="13">
    <w:abstractNumId w:val="19"/>
  </w:num>
  <w:num w:numId="14">
    <w:abstractNumId w:val="8"/>
  </w:num>
  <w:num w:numId="15">
    <w:abstractNumId w:val="21"/>
  </w:num>
  <w:num w:numId="16">
    <w:abstractNumId w:val="5"/>
  </w:num>
  <w:num w:numId="17">
    <w:abstractNumId w:val="12"/>
  </w:num>
  <w:num w:numId="18">
    <w:abstractNumId w:val="7"/>
  </w:num>
  <w:num w:numId="19">
    <w:abstractNumId w:val="17"/>
  </w:num>
  <w:num w:numId="20">
    <w:abstractNumId w:val="4"/>
  </w:num>
  <w:num w:numId="21">
    <w:abstractNumId w:val="3"/>
  </w:num>
  <w:num w:numId="22">
    <w:abstractNumId w:val="22"/>
  </w:num>
  <w:num w:numId="23">
    <w:abstractNumId w:val="24"/>
  </w:num>
  <w:num w:numId="24">
    <w:abstractNumId w:val="10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56A"/>
    <w:rsid w:val="0008390B"/>
    <w:rsid w:val="0011456A"/>
    <w:rsid w:val="00115A31"/>
    <w:rsid w:val="00151DEC"/>
    <w:rsid w:val="001E7324"/>
    <w:rsid w:val="003B79FA"/>
    <w:rsid w:val="003F6701"/>
    <w:rsid w:val="00455ADE"/>
    <w:rsid w:val="00456503"/>
    <w:rsid w:val="00522DE7"/>
    <w:rsid w:val="005618DC"/>
    <w:rsid w:val="00573B95"/>
    <w:rsid w:val="005971DA"/>
    <w:rsid w:val="005E09C1"/>
    <w:rsid w:val="006661D1"/>
    <w:rsid w:val="00675B57"/>
    <w:rsid w:val="00685583"/>
    <w:rsid w:val="00705418"/>
    <w:rsid w:val="00763577"/>
    <w:rsid w:val="007D3928"/>
    <w:rsid w:val="008C6DF3"/>
    <w:rsid w:val="00A4132E"/>
    <w:rsid w:val="00A7556A"/>
    <w:rsid w:val="00AC70B2"/>
    <w:rsid w:val="00AE1D12"/>
    <w:rsid w:val="00B26F09"/>
    <w:rsid w:val="00BB54EA"/>
    <w:rsid w:val="00C542FF"/>
    <w:rsid w:val="00CB6DE7"/>
    <w:rsid w:val="00DB46D1"/>
    <w:rsid w:val="00DD26C5"/>
    <w:rsid w:val="00E67E29"/>
    <w:rsid w:val="00F0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7D997"/>
  <w15:chartTrackingRefBased/>
  <w15:docId w15:val="{D58308C7-3FED-4E22-AE59-3BD988FA4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56A"/>
    <w:pPr>
      <w:spacing w:after="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56A"/>
    <w:pPr>
      <w:ind w:left="720"/>
      <w:contextualSpacing/>
    </w:pPr>
  </w:style>
  <w:style w:type="table" w:styleId="TableGrid">
    <w:name w:val="Table Grid"/>
    <w:basedOn w:val="TableNormal"/>
    <w:uiPriority w:val="39"/>
    <w:rsid w:val="00F02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 ZICH</dc:creator>
  <cp:keywords/>
  <dc:description/>
  <cp:lastModifiedBy>CAROLINE R PAUL</cp:lastModifiedBy>
  <cp:revision>2</cp:revision>
  <dcterms:created xsi:type="dcterms:W3CDTF">2020-07-02T18:53:00Z</dcterms:created>
  <dcterms:modified xsi:type="dcterms:W3CDTF">2020-07-02T18:53:00Z</dcterms:modified>
</cp:coreProperties>
</file>